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4EFC" w:rsidRPr="00084EFC" w:rsidRDefault="00084EFC" w:rsidP="00084EFC"/>
    <w:p w:rsidR="005312B6" w:rsidRDefault="00084EFC" w:rsidP="008A5691">
      <w:r>
        <w:t>Boas FE</w:t>
      </w:r>
      <w:r w:rsidR="000F1703">
        <w:t>,</w:t>
      </w:r>
      <w:r>
        <w:t xml:space="preserve"> et al.  </w:t>
      </w:r>
      <w:proofErr w:type="gramStart"/>
      <w:r>
        <w:t>(2020)  “</w:t>
      </w:r>
      <w:r>
        <w:rPr>
          <w:rFonts w:eastAsia="Times New Roman" w:cs="Arial"/>
          <w:color w:val="222222"/>
        </w:rPr>
        <w:t>Induction and characterization of pancreatic cancer in a transgenic pig model.”</w:t>
      </w:r>
      <w:proofErr w:type="gramEnd"/>
    </w:p>
    <w:p w:rsidR="005312B6" w:rsidRDefault="005312B6" w:rsidP="005312B6"/>
    <w:p w:rsidR="00084EFC" w:rsidRDefault="00084EFC" w:rsidP="005312B6"/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1808"/>
        <w:gridCol w:w="1330"/>
        <w:gridCol w:w="1783"/>
        <w:gridCol w:w="1747"/>
        <w:gridCol w:w="2590"/>
        <w:gridCol w:w="3918"/>
      </w:tblGrid>
      <w:tr w:rsidR="005312B6" w:rsidRPr="00752BE7" w:rsidTr="00F74C1F">
        <w:tc>
          <w:tcPr>
            <w:tcW w:w="0" w:type="auto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312B6" w:rsidRPr="008A70DA" w:rsidRDefault="005312B6" w:rsidP="008A70DA">
            <w:pPr>
              <w:pStyle w:val="figure"/>
              <w:rPr>
                <w:b/>
                <w:bCs/>
              </w:rPr>
            </w:pPr>
            <w:r w:rsidRPr="008A70DA">
              <w:rPr>
                <w:b/>
                <w:bCs/>
              </w:rPr>
              <w:t>Marker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5312B6" w:rsidRPr="008A70DA" w:rsidRDefault="005312B6" w:rsidP="008A70DA">
            <w:pPr>
              <w:pStyle w:val="figure"/>
              <w:rPr>
                <w:b/>
                <w:bCs/>
              </w:rPr>
            </w:pPr>
            <w:r w:rsidRPr="008A70DA">
              <w:rPr>
                <w:b/>
                <w:bCs/>
              </w:rPr>
              <w:t>Staining platform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312B6" w:rsidRPr="008A70DA" w:rsidRDefault="005312B6" w:rsidP="008A70DA">
            <w:pPr>
              <w:pStyle w:val="figure"/>
              <w:rPr>
                <w:b/>
                <w:bCs/>
              </w:rPr>
            </w:pPr>
            <w:r w:rsidRPr="008A70DA">
              <w:rPr>
                <w:b/>
                <w:bCs/>
              </w:rPr>
              <w:t>Epitope retrieval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312B6" w:rsidRPr="008A70DA" w:rsidRDefault="005312B6" w:rsidP="008A70DA">
            <w:pPr>
              <w:pStyle w:val="figure"/>
              <w:rPr>
                <w:b/>
                <w:bCs/>
              </w:rPr>
            </w:pPr>
            <w:r w:rsidRPr="008A70DA">
              <w:rPr>
                <w:b/>
                <w:bCs/>
              </w:rPr>
              <w:t xml:space="preserve">Primary antibody 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312B6" w:rsidRPr="008A70DA" w:rsidRDefault="005312B6" w:rsidP="008A70DA">
            <w:pPr>
              <w:pStyle w:val="figure"/>
              <w:rPr>
                <w:b/>
                <w:bCs/>
              </w:rPr>
            </w:pPr>
            <w:r w:rsidRPr="008A70DA">
              <w:rPr>
                <w:b/>
                <w:bCs/>
              </w:rPr>
              <w:t>Primary antibody concentration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312B6" w:rsidRPr="008A70DA" w:rsidRDefault="005312B6" w:rsidP="008A70DA">
            <w:pPr>
              <w:pStyle w:val="figure"/>
              <w:rPr>
                <w:b/>
                <w:bCs/>
              </w:rPr>
            </w:pPr>
            <w:r w:rsidRPr="008A70DA">
              <w:rPr>
                <w:b/>
                <w:bCs/>
              </w:rPr>
              <w:t>Secondary antibody and detection system</w:t>
            </w:r>
          </w:p>
        </w:tc>
      </w:tr>
      <w:tr w:rsidR="005312B6" w:rsidRPr="00F16233" w:rsidTr="00F74C1F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312B6" w:rsidRPr="008A70DA" w:rsidRDefault="005312B6" w:rsidP="008A70DA">
            <w:pPr>
              <w:pStyle w:val="figure"/>
            </w:pPr>
            <w:r w:rsidRPr="008A70DA">
              <w:t>Cytokeratin AE1/AE3</w:t>
            </w:r>
          </w:p>
        </w:tc>
        <w:tc>
          <w:tcPr>
            <w:tcW w:w="0" w:type="auto"/>
          </w:tcPr>
          <w:p w:rsidR="005312B6" w:rsidRPr="008A70DA" w:rsidRDefault="005312B6" w:rsidP="008A70DA">
            <w:pPr>
              <w:pStyle w:val="figure"/>
            </w:pPr>
            <w:r w:rsidRPr="008A70DA">
              <w:t>Ventana XT,</w:t>
            </w:r>
          </w:p>
          <w:p w:rsidR="005312B6" w:rsidRPr="008A70DA" w:rsidRDefault="005312B6" w:rsidP="008A70DA">
            <w:pPr>
              <w:pStyle w:val="figure"/>
            </w:pPr>
            <w:r w:rsidRPr="008A70DA">
              <w:t>Roch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12B6" w:rsidRPr="008A70DA" w:rsidRDefault="005312B6" w:rsidP="008A70DA">
            <w:pPr>
              <w:pStyle w:val="figure"/>
            </w:pPr>
            <w:r w:rsidRPr="008A70DA">
              <w:t>Tris EDTA based</w:t>
            </w:r>
          </w:p>
          <w:p w:rsidR="005312B6" w:rsidRPr="008A70DA" w:rsidRDefault="005312B6" w:rsidP="008A70DA">
            <w:pPr>
              <w:pStyle w:val="figure"/>
            </w:pPr>
            <w:r w:rsidRPr="008A70DA">
              <w:t>CC1 retrieval</w:t>
            </w:r>
          </w:p>
          <w:p w:rsidR="005312B6" w:rsidRPr="008A70DA" w:rsidRDefault="005312B6" w:rsidP="008A70DA">
            <w:pPr>
              <w:pStyle w:val="figure"/>
            </w:pPr>
            <w:r w:rsidRPr="008A70DA">
              <w:t>(Ventana), pH 8</w:t>
            </w:r>
            <w:r w:rsidR="00945B56">
              <w:t>.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12B6" w:rsidRPr="008A70DA" w:rsidRDefault="005312B6" w:rsidP="008A70DA">
            <w:pPr>
              <w:pStyle w:val="figure"/>
            </w:pPr>
            <w:r w:rsidRPr="008A70DA">
              <w:t>Ventana-</w:t>
            </w:r>
          </w:p>
          <w:p w:rsidR="005312B6" w:rsidRPr="008A70DA" w:rsidRDefault="005312B6" w:rsidP="008A70DA">
            <w:pPr>
              <w:pStyle w:val="figure"/>
            </w:pPr>
            <w:r w:rsidRPr="008A70DA">
              <w:t>Roche</w:t>
            </w:r>
          </w:p>
          <w:p w:rsidR="005312B6" w:rsidRPr="008A70DA" w:rsidRDefault="005312B6" w:rsidP="008A70DA">
            <w:pPr>
              <w:pStyle w:val="figure"/>
            </w:pPr>
            <w:r w:rsidRPr="008A70DA">
              <w:t>760-213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12B6" w:rsidRPr="008A70DA" w:rsidRDefault="005312B6" w:rsidP="008A70DA">
            <w:pPr>
              <w:pStyle w:val="figure"/>
            </w:pPr>
            <w:r w:rsidRPr="008A70DA">
              <w:t>Prediluted,</w:t>
            </w:r>
          </w:p>
          <w:p w:rsidR="005312B6" w:rsidRPr="008A70DA" w:rsidRDefault="005312B6" w:rsidP="008A70DA">
            <w:pPr>
              <w:pStyle w:val="figure"/>
            </w:pPr>
            <w:r w:rsidRPr="008A70DA">
              <w:t>1: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12B6" w:rsidRPr="008A70DA" w:rsidRDefault="005312B6" w:rsidP="008A70DA">
            <w:pPr>
              <w:pStyle w:val="figure"/>
            </w:pPr>
            <w:r w:rsidRPr="008A70DA">
              <w:t xml:space="preserve">Vector Labs </w:t>
            </w:r>
            <w:proofErr w:type="spellStart"/>
            <w:r w:rsidRPr="008A70DA">
              <w:t>mkb</w:t>
            </w:r>
            <w:proofErr w:type="spellEnd"/>
            <w:r w:rsidRPr="008A70DA">
              <w:t>-</w:t>
            </w:r>
          </w:p>
          <w:p w:rsidR="005312B6" w:rsidRPr="008A70DA" w:rsidRDefault="005312B6" w:rsidP="008A70DA">
            <w:pPr>
              <w:pStyle w:val="figure"/>
            </w:pPr>
            <w:r w:rsidRPr="008A70DA">
              <w:t>2225, Ventana DAB</w:t>
            </w:r>
          </w:p>
          <w:p w:rsidR="005312B6" w:rsidRPr="008A70DA" w:rsidRDefault="005312B6" w:rsidP="008A70DA">
            <w:pPr>
              <w:pStyle w:val="figure"/>
            </w:pPr>
            <w:r w:rsidRPr="008A70DA">
              <w:t>MAP (Roche)</w:t>
            </w:r>
          </w:p>
        </w:tc>
      </w:tr>
      <w:tr w:rsidR="005312B6" w:rsidRPr="00752BE7" w:rsidTr="00F74C1F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12B6" w:rsidRPr="008A70DA" w:rsidRDefault="005312B6" w:rsidP="008A70DA">
            <w:pPr>
              <w:pStyle w:val="figure"/>
            </w:pPr>
            <w:r w:rsidRPr="008A70DA">
              <w:t>Cytokeratin 8/18</w:t>
            </w:r>
          </w:p>
        </w:tc>
        <w:tc>
          <w:tcPr>
            <w:tcW w:w="0" w:type="auto"/>
          </w:tcPr>
          <w:p w:rsidR="005312B6" w:rsidRPr="008A70DA" w:rsidRDefault="005312B6" w:rsidP="008A70DA">
            <w:pPr>
              <w:pStyle w:val="figure"/>
            </w:pPr>
            <w:r w:rsidRPr="008A70DA">
              <w:t>Manual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12B6" w:rsidRPr="008A70DA" w:rsidRDefault="005312B6" w:rsidP="008A70DA">
            <w:pPr>
              <w:pStyle w:val="figure"/>
            </w:pPr>
            <w:r w:rsidRPr="008A70DA">
              <w:t>Heat induced, pH 6.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12B6" w:rsidRPr="008A70DA" w:rsidRDefault="005312B6" w:rsidP="008A70DA">
            <w:pPr>
              <w:pStyle w:val="figure"/>
            </w:pPr>
            <w:r w:rsidRPr="008A70DA">
              <w:t>Fitzgerald 2-R-CP00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12B6" w:rsidRPr="008A70DA" w:rsidRDefault="005312B6" w:rsidP="008A70DA">
            <w:pPr>
              <w:pStyle w:val="figure"/>
            </w:pPr>
            <w:r w:rsidRPr="008A70DA">
              <w:t>1:150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12B6" w:rsidRPr="008A70DA" w:rsidRDefault="005312B6" w:rsidP="008A70DA">
            <w:pPr>
              <w:pStyle w:val="figure"/>
            </w:pPr>
            <w:r w:rsidRPr="008A70DA">
              <w:t>Vector Laboratories BA-7000, PK-6100</w:t>
            </w:r>
          </w:p>
        </w:tc>
      </w:tr>
      <w:tr w:rsidR="008A70DA" w:rsidRPr="00752BE7" w:rsidTr="00F74C1F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12B6" w:rsidRPr="008A70DA" w:rsidRDefault="005312B6" w:rsidP="008A70DA">
            <w:pPr>
              <w:pStyle w:val="figure"/>
            </w:pPr>
            <w:r w:rsidRPr="008A70DA">
              <w:t>Vimentin</w:t>
            </w:r>
          </w:p>
        </w:tc>
        <w:tc>
          <w:tcPr>
            <w:tcW w:w="0" w:type="auto"/>
          </w:tcPr>
          <w:p w:rsidR="005312B6" w:rsidRPr="008A70DA" w:rsidRDefault="005312B6" w:rsidP="008A70DA">
            <w:pPr>
              <w:pStyle w:val="figure"/>
            </w:pPr>
            <w:r w:rsidRPr="008A70DA">
              <w:t>Leica Bond RX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12B6" w:rsidRPr="008A70DA" w:rsidRDefault="005312B6" w:rsidP="008A70DA">
            <w:pPr>
              <w:pStyle w:val="figure"/>
            </w:pPr>
            <w:r w:rsidRPr="008A70DA">
              <w:t>Heat induced, pH 9.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12B6" w:rsidRPr="008A70DA" w:rsidRDefault="005312B6" w:rsidP="008A70DA">
            <w:pPr>
              <w:pStyle w:val="figure"/>
            </w:pPr>
            <w:r w:rsidRPr="008A70DA">
              <w:t>Cell Signaling 574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12B6" w:rsidRPr="008A70DA" w:rsidRDefault="005312B6" w:rsidP="008A70DA">
            <w:pPr>
              <w:pStyle w:val="figure"/>
            </w:pPr>
            <w:r w:rsidRPr="008A70DA">
              <w:t>1:25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12B6" w:rsidRPr="008A70DA" w:rsidRDefault="005312B6" w:rsidP="008A70DA">
            <w:pPr>
              <w:pStyle w:val="figure"/>
            </w:pPr>
            <w:r w:rsidRPr="008A70DA">
              <w:t xml:space="preserve">Leica Biosystems, DS9800 </w:t>
            </w:r>
          </w:p>
        </w:tc>
      </w:tr>
      <w:tr w:rsidR="005312B6" w:rsidRPr="00752BE7" w:rsidTr="00F74C1F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12B6" w:rsidRPr="008A70DA" w:rsidRDefault="005312B6" w:rsidP="008A70DA">
            <w:pPr>
              <w:pStyle w:val="figure"/>
            </w:pPr>
            <w:r w:rsidRPr="008A70DA">
              <w:t>Iba1</w:t>
            </w:r>
          </w:p>
        </w:tc>
        <w:tc>
          <w:tcPr>
            <w:tcW w:w="0" w:type="auto"/>
          </w:tcPr>
          <w:p w:rsidR="005312B6" w:rsidRPr="008A70DA" w:rsidRDefault="005312B6" w:rsidP="008A70DA">
            <w:pPr>
              <w:pStyle w:val="figure"/>
            </w:pPr>
            <w:r w:rsidRPr="008A70DA">
              <w:t>Leica Bond RX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12B6" w:rsidRPr="008A70DA" w:rsidRDefault="005312B6" w:rsidP="008A70DA">
            <w:pPr>
              <w:pStyle w:val="figure"/>
            </w:pPr>
            <w:r w:rsidRPr="008A70DA">
              <w:t>Heat induced, pH 9.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12B6" w:rsidRPr="008A70DA" w:rsidRDefault="005312B6" w:rsidP="008A70DA">
            <w:pPr>
              <w:pStyle w:val="figure"/>
            </w:pPr>
            <w:r w:rsidRPr="008A70DA">
              <w:t>Abcam ab507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12B6" w:rsidRPr="008A70DA" w:rsidRDefault="005312B6" w:rsidP="008A70DA">
            <w:pPr>
              <w:pStyle w:val="figure"/>
            </w:pPr>
            <w:r w:rsidRPr="008A70DA">
              <w:t>1:50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12B6" w:rsidRPr="008A70DA" w:rsidRDefault="005312B6" w:rsidP="008A70DA">
            <w:pPr>
              <w:pStyle w:val="figure"/>
            </w:pPr>
            <w:r w:rsidRPr="008A70DA">
              <w:t>Vector Laboratories BA-5000, Leica Biosystems, DS9800</w:t>
            </w:r>
          </w:p>
        </w:tc>
      </w:tr>
      <w:tr w:rsidR="00945B56" w:rsidRPr="00752BE7" w:rsidTr="00F74C1F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5B56" w:rsidRPr="008A70DA" w:rsidRDefault="00945B56" w:rsidP="008A70DA">
            <w:pPr>
              <w:pStyle w:val="figure"/>
            </w:pPr>
            <w:r>
              <w:t>CD31</w:t>
            </w:r>
          </w:p>
        </w:tc>
        <w:tc>
          <w:tcPr>
            <w:tcW w:w="0" w:type="auto"/>
          </w:tcPr>
          <w:p w:rsidR="00945B56" w:rsidRPr="008A70DA" w:rsidRDefault="00945B56" w:rsidP="008A70DA">
            <w:pPr>
              <w:pStyle w:val="figure"/>
            </w:pPr>
            <w:r>
              <w:t>Manual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5B56" w:rsidRPr="008A70DA" w:rsidRDefault="00945B56" w:rsidP="008A70DA">
            <w:pPr>
              <w:pStyle w:val="figure"/>
            </w:pPr>
            <w:r w:rsidRPr="008A70DA">
              <w:t>Heat induced, pH 9.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5B56" w:rsidRPr="008A70DA" w:rsidRDefault="00945B56" w:rsidP="008A70DA">
            <w:pPr>
              <w:pStyle w:val="figure"/>
            </w:pPr>
            <w:r>
              <w:t>Abcam ab2836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5B56" w:rsidRPr="008A70DA" w:rsidRDefault="00945B56" w:rsidP="008A70DA">
            <w:pPr>
              <w:pStyle w:val="figure"/>
            </w:pPr>
            <w:r>
              <w:t>1:10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45B56" w:rsidRPr="008A70DA" w:rsidRDefault="00945B56" w:rsidP="008A70DA">
            <w:pPr>
              <w:pStyle w:val="figure"/>
            </w:pPr>
            <w:r>
              <w:t>Vector Laboratory BA-1000, PK-6100</w:t>
            </w:r>
          </w:p>
        </w:tc>
      </w:tr>
    </w:tbl>
    <w:p w:rsidR="00945B56" w:rsidRDefault="00945B56" w:rsidP="008A5691"/>
    <w:p w:rsidR="008A5691" w:rsidRDefault="008A5691" w:rsidP="008A5691">
      <w:pPr>
        <w:pStyle w:val="Caption"/>
      </w:pPr>
      <w:r w:rsidRPr="008A5691">
        <w:rPr>
          <w:b/>
          <w:bCs/>
        </w:rPr>
        <w:t>Supplemental Table 1</w:t>
      </w:r>
      <w:r>
        <w:t>.  Immunohistochemistry technique.</w:t>
      </w:r>
    </w:p>
    <w:p w:rsidR="00084EFC" w:rsidRPr="00084EFC" w:rsidRDefault="00084EFC" w:rsidP="00B77FAE"/>
    <w:sectPr w:rsidR="00084EFC" w:rsidRPr="00084EFC" w:rsidSect="00084EFC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212B3" w:rsidRDefault="004212B3" w:rsidP="00063B2B">
      <w:r>
        <w:separator/>
      </w:r>
    </w:p>
  </w:endnote>
  <w:endnote w:type="continuationSeparator" w:id="0">
    <w:p w:rsidR="004212B3" w:rsidRDefault="004212B3" w:rsidP="00063B2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1312503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B50DE" w:rsidRDefault="00BC34BC">
        <w:pPr>
          <w:pStyle w:val="Footer"/>
          <w:jc w:val="right"/>
        </w:pPr>
        <w:r>
          <w:fldChar w:fldCharType="begin"/>
        </w:r>
        <w:r w:rsidR="004B50DE">
          <w:instrText xml:space="preserve"> PAGE   \* MERGEFORMAT </w:instrText>
        </w:r>
        <w:r>
          <w:fldChar w:fldCharType="separate"/>
        </w:r>
        <w:r w:rsidR="00B77FA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B50DE" w:rsidRDefault="004B50D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212B3" w:rsidRDefault="004212B3" w:rsidP="00063B2B">
      <w:r>
        <w:separator/>
      </w:r>
    </w:p>
  </w:footnote>
  <w:footnote w:type="continuationSeparator" w:id="0">
    <w:p w:rsidR="004212B3" w:rsidRDefault="004212B3" w:rsidP="00063B2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B63941"/>
    <w:multiLevelType w:val="hybridMultilevel"/>
    <w:tmpl w:val="6400B5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>
    <w:nsid w:val="46A01D43"/>
    <w:multiLevelType w:val="hybridMultilevel"/>
    <w:tmpl w:val="82D47C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>
    <w:nsid w:val="5042410B"/>
    <w:multiLevelType w:val="hybridMultilevel"/>
    <w:tmpl w:val="FA60D010"/>
    <w:lvl w:ilvl="0" w:tplc="7EB423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F6DC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4C26F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98E8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C0220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A0630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FCAEE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DDEED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4000F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54365FCF"/>
    <w:multiLevelType w:val="hybridMultilevel"/>
    <w:tmpl w:val="8A4897A8"/>
    <w:lvl w:ilvl="0" w:tplc="89D060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F2E44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A448A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AB8D7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7F097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D9E91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0AE7F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1E27B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1EC21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75C43F72"/>
    <w:multiLevelType w:val="hybridMultilevel"/>
    <w:tmpl w:val="57BC1F2C"/>
    <w:lvl w:ilvl="0" w:tplc="626E6D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604CE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91E74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7B01B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D7670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84642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81E79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AE2B3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782D2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78B471DD"/>
    <w:multiLevelType w:val="hybridMultilevel"/>
    <w:tmpl w:val="2BBE6C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5"/>
  </w:num>
  <w:num w:numId="4">
    <w:abstractNumId w:val="1"/>
  </w:num>
  <w:num w:numId="5">
    <w:abstractNumId w:val="2"/>
  </w:num>
  <w:num w:numId="6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twt9ar7a0x5vepzvopafxadrspvpw5000x&quot;&gt;oncopig&lt;record-ids&gt;&lt;item&gt;1&lt;/item&gt;&lt;item&gt;18&lt;/item&gt;&lt;item&gt;50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9&lt;/item&gt;&lt;item&gt;70&lt;/item&gt;&lt;item&gt;71&lt;/item&gt;&lt;item&gt;72&lt;/item&gt;&lt;item&gt;75&lt;/item&gt;&lt;item&gt;76&lt;/item&gt;&lt;item&gt;77&lt;/item&gt;&lt;/record-ids&gt;&lt;/item&gt;&lt;/Libraries&gt;"/>
  </w:docVars>
  <w:rsids>
    <w:rsidRoot w:val="00166F85"/>
    <w:rsid w:val="00007506"/>
    <w:rsid w:val="000102E7"/>
    <w:rsid w:val="00016CD8"/>
    <w:rsid w:val="00021899"/>
    <w:rsid w:val="00023747"/>
    <w:rsid w:val="00024DA7"/>
    <w:rsid w:val="0003173D"/>
    <w:rsid w:val="00032FAE"/>
    <w:rsid w:val="000337A4"/>
    <w:rsid w:val="00042FE9"/>
    <w:rsid w:val="000444F6"/>
    <w:rsid w:val="00044AAE"/>
    <w:rsid w:val="00044AEF"/>
    <w:rsid w:val="00053319"/>
    <w:rsid w:val="00063B2B"/>
    <w:rsid w:val="00066E03"/>
    <w:rsid w:val="00073D37"/>
    <w:rsid w:val="00084EFC"/>
    <w:rsid w:val="000A30DA"/>
    <w:rsid w:val="000A40BE"/>
    <w:rsid w:val="000A5FD9"/>
    <w:rsid w:val="000A7983"/>
    <w:rsid w:val="000B083F"/>
    <w:rsid w:val="000B16BA"/>
    <w:rsid w:val="000B26A4"/>
    <w:rsid w:val="000B4B0F"/>
    <w:rsid w:val="000B6D72"/>
    <w:rsid w:val="000B73CC"/>
    <w:rsid w:val="000C4BDF"/>
    <w:rsid w:val="000D0F7C"/>
    <w:rsid w:val="000D6898"/>
    <w:rsid w:val="000D7145"/>
    <w:rsid w:val="000F1703"/>
    <w:rsid w:val="000F2C44"/>
    <w:rsid w:val="000F3162"/>
    <w:rsid w:val="000F5D97"/>
    <w:rsid w:val="000F6066"/>
    <w:rsid w:val="001023D5"/>
    <w:rsid w:val="0010291B"/>
    <w:rsid w:val="00104FE5"/>
    <w:rsid w:val="00106BDD"/>
    <w:rsid w:val="00111B24"/>
    <w:rsid w:val="0012488E"/>
    <w:rsid w:val="00127CBF"/>
    <w:rsid w:val="00136C81"/>
    <w:rsid w:val="00137A8B"/>
    <w:rsid w:val="0014078B"/>
    <w:rsid w:val="00141B8F"/>
    <w:rsid w:val="001544AF"/>
    <w:rsid w:val="001559EE"/>
    <w:rsid w:val="00156869"/>
    <w:rsid w:val="00161365"/>
    <w:rsid w:val="001622CF"/>
    <w:rsid w:val="00165677"/>
    <w:rsid w:val="00166F85"/>
    <w:rsid w:val="00180362"/>
    <w:rsid w:val="00180AF8"/>
    <w:rsid w:val="00183408"/>
    <w:rsid w:val="00184831"/>
    <w:rsid w:val="00191DB2"/>
    <w:rsid w:val="00197C3E"/>
    <w:rsid w:val="001B3978"/>
    <w:rsid w:val="001C34DC"/>
    <w:rsid w:val="001C6263"/>
    <w:rsid w:val="001D1488"/>
    <w:rsid w:val="001E677D"/>
    <w:rsid w:val="001E7428"/>
    <w:rsid w:val="001E7BC2"/>
    <w:rsid w:val="001F4E70"/>
    <w:rsid w:val="00222A67"/>
    <w:rsid w:val="0022368C"/>
    <w:rsid w:val="00225BE5"/>
    <w:rsid w:val="00235740"/>
    <w:rsid w:val="00236DFD"/>
    <w:rsid w:val="00237314"/>
    <w:rsid w:val="00244BF5"/>
    <w:rsid w:val="002467B4"/>
    <w:rsid w:val="0025745C"/>
    <w:rsid w:val="00260B84"/>
    <w:rsid w:val="00265235"/>
    <w:rsid w:val="00267FA4"/>
    <w:rsid w:val="00283C32"/>
    <w:rsid w:val="002A0D5E"/>
    <w:rsid w:val="002B60A4"/>
    <w:rsid w:val="002B6B11"/>
    <w:rsid w:val="002C1FBD"/>
    <w:rsid w:val="002C2138"/>
    <w:rsid w:val="002D3F11"/>
    <w:rsid w:val="002E40F0"/>
    <w:rsid w:val="002E7FCF"/>
    <w:rsid w:val="002F0DAF"/>
    <w:rsid w:val="002F16C0"/>
    <w:rsid w:val="00300946"/>
    <w:rsid w:val="0031212E"/>
    <w:rsid w:val="00312A58"/>
    <w:rsid w:val="00314465"/>
    <w:rsid w:val="00325A3F"/>
    <w:rsid w:val="00330AF6"/>
    <w:rsid w:val="00330B69"/>
    <w:rsid w:val="00337839"/>
    <w:rsid w:val="00346705"/>
    <w:rsid w:val="00347F8F"/>
    <w:rsid w:val="0035182F"/>
    <w:rsid w:val="003546A5"/>
    <w:rsid w:val="00363057"/>
    <w:rsid w:val="003645F9"/>
    <w:rsid w:val="00372949"/>
    <w:rsid w:val="003804CA"/>
    <w:rsid w:val="0038067E"/>
    <w:rsid w:val="00385BE5"/>
    <w:rsid w:val="003946B7"/>
    <w:rsid w:val="00394F4B"/>
    <w:rsid w:val="003959DD"/>
    <w:rsid w:val="003A32DA"/>
    <w:rsid w:val="003A6069"/>
    <w:rsid w:val="003A6B55"/>
    <w:rsid w:val="003B2B92"/>
    <w:rsid w:val="003D1FB3"/>
    <w:rsid w:val="003D21D0"/>
    <w:rsid w:val="003D528D"/>
    <w:rsid w:val="00402C5A"/>
    <w:rsid w:val="00413828"/>
    <w:rsid w:val="004212B3"/>
    <w:rsid w:val="0043249B"/>
    <w:rsid w:val="00435958"/>
    <w:rsid w:val="004447B1"/>
    <w:rsid w:val="004565D5"/>
    <w:rsid w:val="004674BD"/>
    <w:rsid w:val="004728C6"/>
    <w:rsid w:val="004A04B5"/>
    <w:rsid w:val="004A12EB"/>
    <w:rsid w:val="004A2901"/>
    <w:rsid w:val="004B4E85"/>
    <w:rsid w:val="004B50DE"/>
    <w:rsid w:val="004B6896"/>
    <w:rsid w:val="004C330B"/>
    <w:rsid w:val="004D061D"/>
    <w:rsid w:val="004E4C36"/>
    <w:rsid w:val="004F3A9B"/>
    <w:rsid w:val="00506047"/>
    <w:rsid w:val="005101D1"/>
    <w:rsid w:val="00512E44"/>
    <w:rsid w:val="005153D3"/>
    <w:rsid w:val="00525727"/>
    <w:rsid w:val="005312B6"/>
    <w:rsid w:val="00531E61"/>
    <w:rsid w:val="005363A1"/>
    <w:rsid w:val="00540D2B"/>
    <w:rsid w:val="00547938"/>
    <w:rsid w:val="005557EB"/>
    <w:rsid w:val="0057204A"/>
    <w:rsid w:val="005737E5"/>
    <w:rsid w:val="00587636"/>
    <w:rsid w:val="00596572"/>
    <w:rsid w:val="005971A4"/>
    <w:rsid w:val="005B1EAA"/>
    <w:rsid w:val="005B3774"/>
    <w:rsid w:val="005C180B"/>
    <w:rsid w:val="005C1C81"/>
    <w:rsid w:val="005D6CB5"/>
    <w:rsid w:val="005E6279"/>
    <w:rsid w:val="005F2234"/>
    <w:rsid w:val="006101D2"/>
    <w:rsid w:val="00611D9F"/>
    <w:rsid w:val="00612A6C"/>
    <w:rsid w:val="006247BC"/>
    <w:rsid w:val="0062531E"/>
    <w:rsid w:val="00636EB4"/>
    <w:rsid w:val="00643CB6"/>
    <w:rsid w:val="00653895"/>
    <w:rsid w:val="006555B1"/>
    <w:rsid w:val="00655E93"/>
    <w:rsid w:val="0066294E"/>
    <w:rsid w:val="0067016A"/>
    <w:rsid w:val="00676D49"/>
    <w:rsid w:val="00676EFE"/>
    <w:rsid w:val="00682DD9"/>
    <w:rsid w:val="00685B96"/>
    <w:rsid w:val="00696886"/>
    <w:rsid w:val="00696D1B"/>
    <w:rsid w:val="006A1496"/>
    <w:rsid w:val="006A37F6"/>
    <w:rsid w:val="006A60E6"/>
    <w:rsid w:val="006A694D"/>
    <w:rsid w:val="006A6EA8"/>
    <w:rsid w:val="006B1E70"/>
    <w:rsid w:val="006B1EDB"/>
    <w:rsid w:val="006D1DBA"/>
    <w:rsid w:val="006D4E1C"/>
    <w:rsid w:val="006D7050"/>
    <w:rsid w:val="006E4F17"/>
    <w:rsid w:val="006F50D0"/>
    <w:rsid w:val="006F696D"/>
    <w:rsid w:val="00702A10"/>
    <w:rsid w:val="0070394A"/>
    <w:rsid w:val="0071281A"/>
    <w:rsid w:val="00730ACA"/>
    <w:rsid w:val="00730D5C"/>
    <w:rsid w:val="007362B9"/>
    <w:rsid w:val="007366E0"/>
    <w:rsid w:val="00740389"/>
    <w:rsid w:val="00743C4F"/>
    <w:rsid w:val="007616EB"/>
    <w:rsid w:val="007653B2"/>
    <w:rsid w:val="00790023"/>
    <w:rsid w:val="00793D4D"/>
    <w:rsid w:val="00793E7A"/>
    <w:rsid w:val="0079580C"/>
    <w:rsid w:val="00795CA1"/>
    <w:rsid w:val="007A6B1A"/>
    <w:rsid w:val="007A6D2B"/>
    <w:rsid w:val="007B3B7C"/>
    <w:rsid w:val="007B5826"/>
    <w:rsid w:val="007C4D07"/>
    <w:rsid w:val="007C5403"/>
    <w:rsid w:val="007C5771"/>
    <w:rsid w:val="007D5545"/>
    <w:rsid w:val="007E4A57"/>
    <w:rsid w:val="007E717E"/>
    <w:rsid w:val="007F2CD9"/>
    <w:rsid w:val="007F7294"/>
    <w:rsid w:val="0082770B"/>
    <w:rsid w:val="00837717"/>
    <w:rsid w:val="00853EB0"/>
    <w:rsid w:val="008662F5"/>
    <w:rsid w:val="00867F4A"/>
    <w:rsid w:val="00892527"/>
    <w:rsid w:val="00895DBE"/>
    <w:rsid w:val="008A0673"/>
    <w:rsid w:val="008A5691"/>
    <w:rsid w:val="008A69C7"/>
    <w:rsid w:val="008A70DA"/>
    <w:rsid w:val="008B29B1"/>
    <w:rsid w:val="008B59B0"/>
    <w:rsid w:val="008B6E12"/>
    <w:rsid w:val="008C183B"/>
    <w:rsid w:val="008C2050"/>
    <w:rsid w:val="008D296A"/>
    <w:rsid w:val="008E10D4"/>
    <w:rsid w:val="008F367C"/>
    <w:rsid w:val="009077EF"/>
    <w:rsid w:val="0091641C"/>
    <w:rsid w:val="00916836"/>
    <w:rsid w:val="00920D58"/>
    <w:rsid w:val="009229B5"/>
    <w:rsid w:val="00924115"/>
    <w:rsid w:val="0092704D"/>
    <w:rsid w:val="00942AF7"/>
    <w:rsid w:val="00945B56"/>
    <w:rsid w:val="00952625"/>
    <w:rsid w:val="00952A04"/>
    <w:rsid w:val="00960E68"/>
    <w:rsid w:val="00963173"/>
    <w:rsid w:val="00963DDA"/>
    <w:rsid w:val="00965EC3"/>
    <w:rsid w:val="00976663"/>
    <w:rsid w:val="00976F6D"/>
    <w:rsid w:val="009942D3"/>
    <w:rsid w:val="00997A4B"/>
    <w:rsid w:val="009A0B40"/>
    <w:rsid w:val="009B6632"/>
    <w:rsid w:val="009B664F"/>
    <w:rsid w:val="009B7F99"/>
    <w:rsid w:val="009C2292"/>
    <w:rsid w:val="009D5975"/>
    <w:rsid w:val="009E15F9"/>
    <w:rsid w:val="009E2781"/>
    <w:rsid w:val="009E682F"/>
    <w:rsid w:val="009F00B7"/>
    <w:rsid w:val="009F05C0"/>
    <w:rsid w:val="009F5999"/>
    <w:rsid w:val="00A00C86"/>
    <w:rsid w:val="00A1519B"/>
    <w:rsid w:val="00A15629"/>
    <w:rsid w:val="00A21067"/>
    <w:rsid w:val="00A34AFE"/>
    <w:rsid w:val="00A37BFE"/>
    <w:rsid w:val="00A56B17"/>
    <w:rsid w:val="00AC4EBF"/>
    <w:rsid w:val="00AC502E"/>
    <w:rsid w:val="00AD29E0"/>
    <w:rsid w:val="00AF18C2"/>
    <w:rsid w:val="00B042B0"/>
    <w:rsid w:val="00B105E5"/>
    <w:rsid w:val="00B1268A"/>
    <w:rsid w:val="00B15C95"/>
    <w:rsid w:val="00B16E72"/>
    <w:rsid w:val="00B339D5"/>
    <w:rsid w:val="00B45B84"/>
    <w:rsid w:val="00B47CDD"/>
    <w:rsid w:val="00B512E3"/>
    <w:rsid w:val="00B64D3F"/>
    <w:rsid w:val="00B73CFA"/>
    <w:rsid w:val="00B77FAE"/>
    <w:rsid w:val="00B87061"/>
    <w:rsid w:val="00BA1BBE"/>
    <w:rsid w:val="00BB00BB"/>
    <w:rsid w:val="00BC11D2"/>
    <w:rsid w:val="00BC34BC"/>
    <w:rsid w:val="00BD265F"/>
    <w:rsid w:val="00BD3805"/>
    <w:rsid w:val="00BF2E19"/>
    <w:rsid w:val="00C01BBC"/>
    <w:rsid w:val="00C10E4A"/>
    <w:rsid w:val="00C2340B"/>
    <w:rsid w:val="00C27035"/>
    <w:rsid w:val="00C27E5B"/>
    <w:rsid w:val="00C3154A"/>
    <w:rsid w:val="00C44AC3"/>
    <w:rsid w:val="00C501CA"/>
    <w:rsid w:val="00C53706"/>
    <w:rsid w:val="00C55930"/>
    <w:rsid w:val="00C57EE3"/>
    <w:rsid w:val="00C63B19"/>
    <w:rsid w:val="00C72833"/>
    <w:rsid w:val="00C8694B"/>
    <w:rsid w:val="00C90353"/>
    <w:rsid w:val="00CA3A14"/>
    <w:rsid w:val="00CB77B0"/>
    <w:rsid w:val="00CC5D2F"/>
    <w:rsid w:val="00CC779E"/>
    <w:rsid w:val="00CC7A4D"/>
    <w:rsid w:val="00CD1609"/>
    <w:rsid w:val="00CD265B"/>
    <w:rsid w:val="00CD43A5"/>
    <w:rsid w:val="00CF0CD8"/>
    <w:rsid w:val="00CF5285"/>
    <w:rsid w:val="00D00EEC"/>
    <w:rsid w:val="00D213FC"/>
    <w:rsid w:val="00D21A9F"/>
    <w:rsid w:val="00D26C11"/>
    <w:rsid w:val="00D41512"/>
    <w:rsid w:val="00D44F74"/>
    <w:rsid w:val="00D531B2"/>
    <w:rsid w:val="00D61CBA"/>
    <w:rsid w:val="00D76E44"/>
    <w:rsid w:val="00D770E3"/>
    <w:rsid w:val="00D8519F"/>
    <w:rsid w:val="00D94BC9"/>
    <w:rsid w:val="00DA4C5E"/>
    <w:rsid w:val="00DC1A17"/>
    <w:rsid w:val="00DC529D"/>
    <w:rsid w:val="00DD3B75"/>
    <w:rsid w:val="00DE3BD3"/>
    <w:rsid w:val="00E068ED"/>
    <w:rsid w:val="00E12740"/>
    <w:rsid w:val="00E2485A"/>
    <w:rsid w:val="00E26F05"/>
    <w:rsid w:val="00E30CB1"/>
    <w:rsid w:val="00E32400"/>
    <w:rsid w:val="00E32C88"/>
    <w:rsid w:val="00E426EF"/>
    <w:rsid w:val="00E561A0"/>
    <w:rsid w:val="00E578F1"/>
    <w:rsid w:val="00E74539"/>
    <w:rsid w:val="00E75CD6"/>
    <w:rsid w:val="00E811A2"/>
    <w:rsid w:val="00E82B59"/>
    <w:rsid w:val="00E91D4F"/>
    <w:rsid w:val="00E9524A"/>
    <w:rsid w:val="00EA10B2"/>
    <w:rsid w:val="00EB249E"/>
    <w:rsid w:val="00EB51A0"/>
    <w:rsid w:val="00EC4524"/>
    <w:rsid w:val="00EC7BF6"/>
    <w:rsid w:val="00EE3082"/>
    <w:rsid w:val="00EF3A0A"/>
    <w:rsid w:val="00F06CB6"/>
    <w:rsid w:val="00F157F7"/>
    <w:rsid w:val="00F17678"/>
    <w:rsid w:val="00F319A8"/>
    <w:rsid w:val="00F32C62"/>
    <w:rsid w:val="00F33797"/>
    <w:rsid w:val="00F52A34"/>
    <w:rsid w:val="00F55A6E"/>
    <w:rsid w:val="00F5717F"/>
    <w:rsid w:val="00F67FBC"/>
    <w:rsid w:val="00F700A4"/>
    <w:rsid w:val="00F74C1F"/>
    <w:rsid w:val="00F80897"/>
    <w:rsid w:val="00F82377"/>
    <w:rsid w:val="00F82B5D"/>
    <w:rsid w:val="00F8570E"/>
    <w:rsid w:val="00F90F2A"/>
    <w:rsid w:val="00F97234"/>
    <w:rsid w:val="00FA15C8"/>
    <w:rsid w:val="00FA5C2D"/>
    <w:rsid w:val="00FB2EF1"/>
    <w:rsid w:val="00FB762A"/>
    <w:rsid w:val="00FC116C"/>
    <w:rsid w:val="00FD2D98"/>
    <w:rsid w:val="00FD7955"/>
    <w:rsid w:val="00FE1E99"/>
    <w:rsid w:val="00FE3582"/>
    <w:rsid w:val="00FE6421"/>
    <w:rsid w:val="00FF4E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4EFC"/>
    <w:pPr>
      <w:spacing w:after="0" w:line="240" w:lineRule="auto"/>
    </w:pPr>
    <w:rPr>
      <w:rFonts w:ascii="Cambria" w:hAnsi="Cambr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4EFC"/>
    <w:pPr>
      <w:keepNext/>
      <w:keepLines/>
      <w:outlineLvl w:val="0"/>
    </w:pPr>
    <w:rPr>
      <w:rFonts w:asciiTheme="minorHAnsi" w:eastAsiaTheme="majorEastAsia" w:hAnsiTheme="minorHAnsi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6F05"/>
    <w:pPr>
      <w:keepNext/>
      <w:keepLines/>
      <w:spacing w:line="480" w:lineRule="auto"/>
      <w:outlineLvl w:val="1"/>
    </w:pPr>
    <w:rPr>
      <w:rFonts w:asciiTheme="minorHAnsi" w:eastAsiaTheme="majorEastAsia" w:hAnsiTheme="minorHAnsi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26F05"/>
    <w:pPr>
      <w:keepNext/>
      <w:keepLines/>
      <w:spacing w:line="480" w:lineRule="auto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4EFC"/>
    <w:rPr>
      <w:rFonts w:eastAsiaTheme="majorEastAsia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26F05"/>
    <w:rPr>
      <w:rFonts w:eastAsiaTheme="majorEastAsia" w:cstheme="majorBidi"/>
      <w:b/>
      <w:sz w:val="26"/>
      <w:szCs w:val="26"/>
    </w:rPr>
  </w:style>
  <w:style w:type="paragraph" w:customStyle="1" w:styleId="smallspace">
    <w:name w:val="small space"/>
    <w:basedOn w:val="Normal"/>
    <w:qFormat/>
    <w:rsid w:val="00063B2B"/>
    <w:rPr>
      <w:sz w:val="8"/>
    </w:rPr>
  </w:style>
  <w:style w:type="paragraph" w:styleId="Title">
    <w:name w:val="Title"/>
    <w:basedOn w:val="Normal"/>
    <w:next w:val="Normal"/>
    <w:link w:val="TitleChar"/>
    <w:uiPriority w:val="10"/>
    <w:qFormat/>
    <w:rsid w:val="001B3978"/>
    <w:pPr>
      <w:spacing w:line="48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3978"/>
    <w:rPr>
      <w:rFonts w:asciiTheme="majorHAnsi" w:eastAsiaTheme="majorEastAsia" w:hAnsiTheme="majorHAnsi" w:cstheme="majorBidi"/>
      <w:b/>
      <w:spacing w:val="-10"/>
      <w:kern w:val="28"/>
      <w:sz w:val="56"/>
      <w:szCs w:val="56"/>
    </w:rPr>
  </w:style>
  <w:style w:type="paragraph" w:customStyle="1" w:styleId="figure">
    <w:name w:val="figure"/>
    <w:basedOn w:val="Normal"/>
    <w:qFormat/>
    <w:rsid w:val="00063B2B"/>
    <w:rPr>
      <w:rFonts w:asciiTheme="minorHAnsi" w:hAnsiTheme="minorHAnsi"/>
    </w:rPr>
  </w:style>
  <w:style w:type="paragraph" w:styleId="Caption">
    <w:name w:val="caption"/>
    <w:basedOn w:val="Normal"/>
    <w:next w:val="Normal"/>
    <w:uiPriority w:val="35"/>
    <w:unhideWhenUsed/>
    <w:qFormat/>
    <w:rsid w:val="001B3978"/>
    <w:pPr>
      <w:spacing w:line="480" w:lineRule="auto"/>
    </w:pPr>
    <w:rPr>
      <w:rFonts w:asciiTheme="minorHAnsi" w:hAnsiTheme="minorHAnsi"/>
      <w:iCs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E26F05"/>
    <w:rPr>
      <w:rFonts w:ascii="Cambria" w:eastAsiaTheme="majorEastAsia" w:hAnsi="Cambria" w:cstheme="majorBidi"/>
      <w:b/>
      <w:szCs w:val="24"/>
    </w:rPr>
  </w:style>
  <w:style w:type="paragraph" w:styleId="NormalWeb">
    <w:name w:val="Normal (Web)"/>
    <w:basedOn w:val="Normal"/>
    <w:uiPriority w:val="99"/>
    <w:unhideWhenUsed/>
    <w:rsid w:val="00CF5285"/>
    <w:pPr>
      <w:spacing w:before="100" w:beforeAutospacing="1" w:after="100" w:afterAutospacing="1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F5999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F599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17678"/>
    <w:pPr>
      <w:spacing w:line="480" w:lineRule="auto"/>
      <w:ind w:left="720"/>
      <w:contextualSpacing/>
    </w:pPr>
  </w:style>
  <w:style w:type="table" w:styleId="TableGrid">
    <w:name w:val="Table Grid"/>
    <w:basedOn w:val="TableNormal"/>
    <w:uiPriority w:val="39"/>
    <w:rsid w:val="00E561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C501CA"/>
    <w:pPr>
      <w:spacing w:line="480" w:lineRule="auto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01CA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C501C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501CA"/>
    <w:rPr>
      <w:rFonts w:ascii="Cambria" w:hAnsi="Cambria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3747"/>
    <w:pPr>
      <w:spacing w:line="48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74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D3F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3F11"/>
    <w:pPr>
      <w:spacing w:line="48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3F11"/>
    <w:rPr>
      <w:rFonts w:ascii="Cambria" w:hAnsi="Cambria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63B2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63B2B"/>
    <w:rPr>
      <w:rFonts w:ascii="Cambria" w:hAnsi="Cambria"/>
    </w:rPr>
  </w:style>
  <w:style w:type="paragraph" w:styleId="Footer">
    <w:name w:val="footer"/>
    <w:basedOn w:val="Normal"/>
    <w:link w:val="FooterChar"/>
    <w:uiPriority w:val="99"/>
    <w:unhideWhenUsed/>
    <w:rsid w:val="00063B2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3B2B"/>
    <w:rPr>
      <w:rFonts w:ascii="Cambria" w:hAnsi="Cambria"/>
    </w:rPr>
  </w:style>
  <w:style w:type="character" w:styleId="LineNumber">
    <w:name w:val="line number"/>
    <w:basedOn w:val="DefaultParagraphFont"/>
    <w:uiPriority w:val="99"/>
    <w:semiHidden/>
    <w:unhideWhenUsed/>
    <w:rsid w:val="00063B2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93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0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8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3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9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6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4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6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4506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011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1592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84079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5208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457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96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5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0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5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2BB5A5-6192-4972-916E-64E800846E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36</TotalTime>
  <Pages>1</Pages>
  <Words>131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 Boas</dc:creator>
  <cp:keywords/>
  <dc:description/>
  <cp:lastModifiedBy>Editor</cp:lastModifiedBy>
  <cp:revision>299</cp:revision>
  <dcterms:created xsi:type="dcterms:W3CDTF">2019-09-19T18:51:00Z</dcterms:created>
  <dcterms:modified xsi:type="dcterms:W3CDTF">2020-09-12T12:49:00Z</dcterms:modified>
</cp:coreProperties>
</file>